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8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558"/>
        <w:gridCol w:w="3426"/>
        <w:gridCol w:w="1928"/>
      </w:tblGrid>
      <w:tr w:rsidR="00995F45" w:rsidTr="00903EC9">
        <w:trPr>
          <w:trHeight w:val="170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Recombinant clone (plant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sampl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Number of agroinoculated plants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95F45" w:rsidRDefault="00995F45" w:rsidP="00903EC9">
            <w:pPr>
              <w:spacing w:after="0" w:line="10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%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nfecte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plants</w:t>
            </w:r>
          </w:p>
        </w:tc>
      </w:tr>
      <w:tr w:rsidR="00995F45" w:rsidTr="00903EC9">
        <w:trPr>
          <w:trHeight w:val="170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4 (5-330)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.5</w:t>
            </w:r>
          </w:p>
        </w:tc>
      </w:tr>
      <w:tr w:rsidR="00995F45" w:rsidTr="00903EC9">
        <w:trPr>
          <w:trHeight w:val="170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6-91 (6-330)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3.3</w:t>
            </w:r>
          </w:p>
        </w:tc>
      </w:tr>
      <w:tr w:rsidR="00995F45" w:rsidTr="00903EC9">
        <w:trPr>
          <w:trHeight w:val="170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6-16 (6-330)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6.9</w:t>
            </w:r>
          </w:p>
        </w:tc>
      </w:tr>
      <w:tr w:rsidR="00995F45" w:rsidTr="00903EC9">
        <w:trPr>
          <w:trHeight w:val="170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95F45" w:rsidRDefault="00995F45" w:rsidP="00903EC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1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.0</w:t>
            </w:r>
          </w:p>
        </w:tc>
      </w:tr>
      <w:tr w:rsidR="00995F45" w:rsidTr="00903EC9">
        <w:trPr>
          <w:trHeight w:val="170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6-22 (6-330)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.3</w:t>
            </w:r>
          </w:p>
        </w:tc>
      </w:tr>
      <w:tr w:rsidR="00995F45" w:rsidTr="00903EC9">
        <w:trPr>
          <w:trHeight w:val="170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Tyx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1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58.3</w:t>
            </w:r>
          </w:p>
        </w:tc>
      </w:tr>
      <w:tr w:rsidR="00995F45" w:rsidTr="00903EC9">
        <w:trPr>
          <w:trHeight w:val="170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95F45" w:rsidRDefault="00995F45" w:rsidP="00903EC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5-20 (5-330)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.5</w:t>
            </w:r>
          </w:p>
        </w:tc>
      </w:tr>
      <w:tr w:rsidR="00995F45" w:rsidTr="00903EC9">
        <w:trPr>
          <w:trHeight w:val="170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Tox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2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95F45" w:rsidRDefault="00995F45" w:rsidP="00903EC9">
            <w:pPr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</w:rPr>
              <w:t>35.0</w:t>
            </w:r>
          </w:p>
        </w:tc>
      </w:tr>
    </w:tbl>
    <w:p w:rsidR="007469B9" w:rsidRDefault="007469B9"/>
    <w:sectPr w:rsidR="007469B9" w:rsidSect="007469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995F45"/>
    <w:rsid w:val="00053C2A"/>
    <w:rsid w:val="000620FA"/>
    <w:rsid w:val="00453ACA"/>
    <w:rsid w:val="007469B9"/>
    <w:rsid w:val="007D0EFA"/>
    <w:rsid w:val="00850C7C"/>
    <w:rsid w:val="00995F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F45"/>
    <w:pPr>
      <w:suppressAutoHyphens/>
    </w:pPr>
    <w:rPr>
      <w:rFonts w:ascii="Calibri" w:eastAsia="Times New Roman" w:hAnsi="Calibri" w:cs="Times New Roman"/>
      <w:kern w:val="1"/>
      <w:lang w:eastAsia="fr-FR" w:bidi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50C7C"/>
    <w:pPr>
      <w:keepNext/>
      <w:widowControl w:val="0"/>
      <w:suppressAutoHyphens w:val="0"/>
      <w:overflowPunct w:val="0"/>
      <w:autoSpaceDE w:val="0"/>
      <w:autoSpaceDN w:val="0"/>
      <w:adjustRightInd w:val="0"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en-US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0C7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customStyle="1" w:styleId="Paragraphedeliste2">
    <w:name w:val="Paragraphe de liste2"/>
    <w:basedOn w:val="Normal"/>
    <w:rsid w:val="00995F45"/>
    <w:pPr>
      <w:ind w:left="720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0</Characters>
  <Application>Microsoft Office Word</Application>
  <DocSecurity>0</DocSecurity>
  <Lines>1</Lines>
  <Paragraphs>1</Paragraphs>
  <ScaleCrop>false</ScaleCrop>
  <Company>CIRAD</Company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2</cp:revision>
  <dcterms:created xsi:type="dcterms:W3CDTF">2013-02-08T10:20:00Z</dcterms:created>
  <dcterms:modified xsi:type="dcterms:W3CDTF">2013-02-08T10:37:00Z</dcterms:modified>
</cp:coreProperties>
</file>